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AA2" w:rsidRPr="00660C51" w:rsidRDefault="001D6AA2" w:rsidP="001D6AA2">
      <w:pPr>
        <w:pStyle w:val="Heading2"/>
        <w:spacing w:after="240"/>
        <w:rPr>
          <w:color w:val="auto"/>
        </w:rPr>
      </w:pPr>
      <w:r>
        <w:rPr>
          <w:color w:val="auto"/>
        </w:rPr>
        <w:t>S</w:t>
      </w:r>
      <w:r w:rsidR="00F23082">
        <w:rPr>
          <w:color w:val="auto"/>
        </w:rPr>
        <w:t>2</w:t>
      </w:r>
      <w:bookmarkStart w:id="0" w:name="_GoBack"/>
      <w:bookmarkEnd w:id="0"/>
      <w:r w:rsidR="007D1206">
        <w:rPr>
          <w:color w:val="auto"/>
        </w:rPr>
        <w:t xml:space="preserve"> Table.</w:t>
      </w:r>
      <w:r w:rsidRPr="00660C51">
        <w:rPr>
          <w:color w:val="auto"/>
        </w:rPr>
        <w:t xml:space="preserve"> Principles of patient-centered care as seen in the family medicine curricul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"/>
        <w:gridCol w:w="8745"/>
      </w:tblGrid>
      <w:tr w:rsidR="001D6AA2" w:rsidRPr="0008464C" w:rsidTr="005F21D9">
        <w:trPr>
          <w:trHeight w:val="290"/>
        </w:trPr>
        <w:tc>
          <w:tcPr>
            <w:tcW w:w="9242" w:type="dxa"/>
            <w:gridSpan w:val="2"/>
          </w:tcPr>
          <w:p w:rsidR="001D6AA2" w:rsidRPr="0008464C" w:rsidRDefault="001D6AA2" w:rsidP="001D6AA2">
            <w:pPr>
              <w:jc w:val="both"/>
              <w:rPr>
                <w:b/>
                <w:lang w:val="en-US"/>
              </w:rPr>
            </w:pPr>
            <w:r w:rsidRPr="0008464C">
              <w:rPr>
                <w:lang w:val="en-US"/>
              </w:rPr>
              <w:t xml:space="preserve">The Institute of Medicine defines patient-centered care as: “Providing care that is respectful of, and responsive to, individual patient preferences, needs and values, and ensuring that patient values guide all clinical decisions </w:t>
            </w:r>
            <w:r w:rsidRPr="0008464C">
              <w:rPr>
                <w:lang w:val="en-US"/>
              </w:rPr>
              <w:fldChar w:fldCharType="begin"/>
            </w:r>
            <w:r w:rsidRPr="0008464C">
              <w:rPr>
                <w:lang w:val="en-US"/>
              </w:rPr>
              <w:instrText xml:space="preserve"> ADDIN EN.CITE &lt;EndNote&gt;&lt;Cite&gt;&lt;Author&gt;IOM&lt;/Author&gt;&lt;Year&gt;2001&lt;/Year&gt;&lt;RecNum&gt;9&lt;/RecNum&gt;&lt;DisplayText&gt;[12]&lt;/DisplayText&gt;&lt;record&gt;&lt;rec-number&gt;9&lt;/rec-number&gt;&lt;foreign-keys&gt;&lt;key app="EN" db-id="xxed00tx0r00z3ex5f8x2trgaxpees0vpaxv" timestamp="1524513790"&gt;9&lt;/key&gt;&lt;/foreign-keys&gt;&lt;ref-type name="Journal Article"&gt;17&lt;/ref-type&gt;&lt;contributors&gt;&lt;authors&gt;&lt;author&gt;IOM,&lt;/author&gt;&lt;/authors&gt;&lt;/contributors&gt;&lt;titles&gt;&lt;title&gt;Institute of Medicine. Crossing the Quality Chasm: A New Health System for the 21st Century. Vol. 6. Washington, DC: National Academy Press; &lt;/title&gt;&lt;/titles&gt;&lt;dates&gt;&lt;year&gt;2001&lt;/year&gt;&lt;/dates&gt;&lt;urls&gt;&lt;/urls&gt;&lt;/record&gt;&lt;/Cite&gt;&lt;/EndNote&gt;</w:instrText>
            </w:r>
            <w:r w:rsidRPr="0008464C">
              <w:rPr>
                <w:lang w:val="en-US"/>
              </w:rPr>
              <w:fldChar w:fldCharType="separate"/>
            </w:r>
            <w:r w:rsidRPr="0008464C">
              <w:rPr>
                <w:noProof/>
                <w:lang w:val="en-US"/>
              </w:rPr>
              <w:t>[12]</w:t>
            </w:r>
            <w:r w:rsidRPr="0008464C">
              <w:rPr>
                <w:lang w:val="en-US"/>
              </w:rPr>
              <w:fldChar w:fldCharType="end"/>
            </w:r>
            <w:r w:rsidRPr="0008464C">
              <w:rPr>
                <w:lang w:val="en-US"/>
              </w:rPr>
              <w:t>.</w:t>
            </w:r>
          </w:p>
        </w:tc>
      </w:tr>
      <w:tr w:rsidR="001D6AA2" w:rsidRPr="0008464C" w:rsidTr="005F21D9">
        <w:trPr>
          <w:trHeight w:val="290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Principles of patient-centered care</w:t>
            </w:r>
          </w:p>
        </w:tc>
      </w:tr>
      <w:tr w:rsidR="001D6AA2" w:rsidRPr="0008464C" w:rsidTr="005F21D9">
        <w:trPr>
          <w:trHeight w:val="886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1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>Respect for patients’ values, preferences and expressed needs by: i</w:t>
            </w:r>
            <w:r w:rsidRPr="0008464C">
              <w:t>nvolving patients in decision-making, recognizing they are individuals with their own unique values and preferences. Treat patients with dignity, respect and sensitivity to his/her cultural values and autonomy.</w:t>
            </w:r>
          </w:p>
        </w:tc>
      </w:tr>
      <w:tr w:rsidR="001D6AA2" w:rsidRPr="0008464C" w:rsidTr="005F21D9">
        <w:trPr>
          <w:trHeight w:val="598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2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 xml:space="preserve">Coordination and integration of care including: </w:t>
            </w:r>
            <w:r w:rsidRPr="0008464C">
              <w:t>clinical care, front-line patient care, ancillary and support services.</w:t>
            </w:r>
          </w:p>
        </w:tc>
      </w:tr>
      <w:tr w:rsidR="001D6AA2" w:rsidRPr="0008464C" w:rsidTr="005F21D9">
        <w:trPr>
          <w:trHeight w:val="1194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3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>Information and education by s</w:t>
            </w:r>
            <w:r w:rsidRPr="0008464C">
              <w:t>haring information between health workers and patients on: clinical status, progress and prognosis; processes of care; information to facilitate autonomy, self-care and health promotion.</w:t>
            </w:r>
          </w:p>
        </w:tc>
      </w:tr>
      <w:tr w:rsidR="001D6AA2" w:rsidRPr="0008464C" w:rsidTr="005F21D9">
        <w:trPr>
          <w:trHeight w:val="906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4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 xml:space="preserve">Physical comfort including: </w:t>
            </w:r>
            <w:r w:rsidRPr="0008464C">
              <w:t>pain management, assistance/advice with activities and daily living needs; influence of hospital surroundings and environment</w:t>
            </w:r>
            <w:r w:rsidRPr="0008464C">
              <w:rPr>
                <w:b/>
              </w:rPr>
              <w:t>.</w:t>
            </w:r>
          </w:p>
        </w:tc>
      </w:tr>
      <w:tr w:rsidR="001D6AA2" w:rsidRPr="0008464C" w:rsidTr="005F21D9">
        <w:trPr>
          <w:trHeight w:val="886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5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 xml:space="preserve">Emotional support and alleviation of fear and anxiety over: </w:t>
            </w:r>
            <w:r w:rsidRPr="0008464C">
              <w:t>physical status, treatment and prognosis; the impact of the illness on themselves and family; and the financial impact of illness.</w:t>
            </w:r>
          </w:p>
        </w:tc>
      </w:tr>
      <w:tr w:rsidR="001D6AA2" w:rsidRPr="0008464C" w:rsidTr="005F21D9">
        <w:trPr>
          <w:trHeight w:val="1214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6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 xml:space="preserve">Involvement of family and friends: </w:t>
            </w:r>
            <w:r w:rsidRPr="0008464C">
              <w:t>addressing the role of family and friends in the patient experience by: providing spaces for family and friends, involving family and close friends in decision making, supporting family members as caregivers and recognizing the needs of family and friends.</w:t>
            </w:r>
          </w:p>
        </w:tc>
      </w:tr>
      <w:tr w:rsidR="001D6AA2" w:rsidRPr="0008464C" w:rsidTr="005F21D9">
        <w:trPr>
          <w:trHeight w:val="578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7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 xml:space="preserve">Continuity and transition: </w:t>
            </w:r>
            <w:r w:rsidRPr="0008464C">
              <w:t>patients ability to care for themselves after discharge.</w:t>
            </w:r>
          </w:p>
        </w:tc>
      </w:tr>
      <w:tr w:rsidR="001D6AA2" w:rsidRPr="0008464C" w:rsidTr="005F21D9">
        <w:trPr>
          <w:trHeight w:val="906"/>
        </w:trPr>
        <w:tc>
          <w:tcPr>
            <w:tcW w:w="497" w:type="dxa"/>
          </w:tcPr>
          <w:p w:rsidR="001D6AA2" w:rsidRPr="0008464C" w:rsidRDefault="001D6AA2" w:rsidP="005F21D9">
            <w:pPr>
              <w:jc w:val="both"/>
              <w:rPr>
                <w:b/>
                <w:lang w:val="en-US"/>
              </w:rPr>
            </w:pPr>
            <w:r w:rsidRPr="0008464C">
              <w:rPr>
                <w:b/>
                <w:lang w:val="en-US"/>
              </w:rPr>
              <w:t>8.</w:t>
            </w:r>
          </w:p>
        </w:tc>
        <w:tc>
          <w:tcPr>
            <w:tcW w:w="8745" w:type="dxa"/>
          </w:tcPr>
          <w:p w:rsidR="001D6AA2" w:rsidRPr="0008464C" w:rsidRDefault="001D6AA2" w:rsidP="005F21D9">
            <w:pPr>
              <w:jc w:val="both"/>
              <w:rPr>
                <w:b/>
              </w:rPr>
            </w:pPr>
            <w:r w:rsidRPr="0008464C">
              <w:rPr>
                <w:b/>
              </w:rPr>
              <w:t xml:space="preserve">Access to care: </w:t>
            </w:r>
            <w:r w:rsidRPr="0008464C">
              <w:t>distance to facility, transport, scheduling  and availability of appointments, referrals and speciality services.</w:t>
            </w:r>
          </w:p>
        </w:tc>
      </w:tr>
    </w:tbl>
    <w:p w:rsidR="001D6AA2" w:rsidRPr="0008464C" w:rsidRDefault="001D6AA2" w:rsidP="001D6AA2">
      <w:pPr>
        <w:rPr>
          <w:i/>
        </w:rPr>
      </w:pPr>
      <w:r w:rsidRPr="0008464C">
        <w:rPr>
          <w:i/>
        </w:rPr>
        <w:t>Source: Community health curriculum (adopted from eight principles of patient-centered care highlighted in research conducted by the Picker Institute and Harvard Medical School).</w:t>
      </w:r>
    </w:p>
    <w:p w:rsidR="00536818" w:rsidRDefault="00536818"/>
    <w:sectPr w:rsidR="00536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AA2"/>
    <w:rsid w:val="001D6AA2"/>
    <w:rsid w:val="00536818"/>
    <w:rsid w:val="007A7480"/>
    <w:rsid w:val="007D1206"/>
    <w:rsid w:val="00DA73E1"/>
    <w:rsid w:val="00F2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A2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A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AA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1D6A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A2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A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AA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1D6A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Waweru</dc:creator>
  <cp:keywords/>
  <dc:description/>
  <cp:lastModifiedBy>Everlyn Waweru</cp:lastModifiedBy>
  <cp:revision>6</cp:revision>
  <dcterms:created xsi:type="dcterms:W3CDTF">2019-02-28T16:49:00Z</dcterms:created>
  <dcterms:modified xsi:type="dcterms:W3CDTF">2019-08-15T21:01:00Z</dcterms:modified>
</cp:coreProperties>
</file>